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T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able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 1.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Efficacy of IRH and ATD interventions in GD patient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752"/>
        <w:gridCol w:w="732"/>
        <w:gridCol w:w="396"/>
        <w:gridCol w:w="396"/>
        <w:gridCol w:w="856"/>
        <w:gridCol w:w="356"/>
        <w:gridCol w:w="856"/>
        <w:gridCol w:w="396"/>
        <w:gridCol w:w="816"/>
        <w:gridCol w:w="396"/>
        <w:gridCol w:w="856"/>
        <w:gridCol w:w="396"/>
        <w:gridCol w:w="816"/>
      </w:tblGrid>
      <w:tr>
        <w:trPr>
          <w:trHeight w:val="351" w:hRule="atLeast"/>
        </w:trPr>
        <w:tc>
          <w:tcPr>
            <w:tcW w:w="29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+fT4</w:t>
            </w:r>
          </w:p>
        </w:tc>
        <w:tc>
          <w:tcPr>
            <w:tcW w:w="44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s, No.</w:t>
            </w:r>
          </w:p>
        </w:tc>
        <w:tc>
          <w:tcPr>
            <w:tcW w:w="42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s, No. (%)</w:t>
            </w:r>
          </w:p>
        </w:tc>
        <w:tc>
          <w:tcPr>
            <w:tcW w:w="23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χ2 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891" w:type="pct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71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 regression</w:t>
            </w:r>
          </w:p>
        </w:tc>
      </w:tr>
      <w:tr>
        <w:trPr>
          <w:trHeight w:val="351" w:hRule="atLeast"/>
        </w:trPr>
        <w:tc>
          <w:tcPr>
            <w:tcW w:w="29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232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Bold Italic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Bold Italic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R (95% CI)</w:t>
            </w:r>
          </w:p>
        </w:tc>
      </w:tr>
      <w:tr>
        <w:trPr>
          <w:trHeight w:val="351" w:hRule="atLeast"/>
        </w:trPr>
        <w:tc>
          <w:tcPr>
            <w:tcW w:w="29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 (95%CI)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 (95%CI)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 (95%CI)</w:t>
            </w:r>
          </w:p>
        </w:tc>
        <w:tc>
          <w:tcPr>
            <w:tcW w:w="23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Bold Italic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Bold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T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69.9)</w:t>
            </w:r>
          </w:p>
        </w:tc>
        <w:tc>
          <w:tcPr>
            <w:tcW w:w="23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289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2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RH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67.1)</w:t>
            </w:r>
          </w:p>
        </w:tc>
        <w:tc>
          <w:tcPr>
            <w:tcW w:w="23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7 (0.492-2.058)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6 (0.512-2.794)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 (0.484-2.06)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 (0.515-2.929)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 (0.947-1.034)</w:t>
            </w:r>
          </w:p>
        </w:tc>
      </w:tr>
    </w:tbl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Note: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Crude, the model only used drug intervention as the independent variable, i.e., unadjusted for confounding factors. In model 1, covariates included age, gender, and goiter; in model 2, covariates were initial fT3, initial fT4, and initial TRAb levels; in model 3, covariates were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he integration of model 1 and model 2. The covariates corrected in the multivariate Cox regression model included age, gender, goiter, initial fT3, initial fT4, and initial TRAb levels.</w:t>
      </w:r>
    </w:p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T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able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 2.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he result of multivariate regression analysis in 167 ATD patients and 73 IRH patient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1369"/>
        <w:gridCol w:w="1326"/>
        <w:gridCol w:w="603"/>
        <w:gridCol w:w="603"/>
        <w:gridCol w:w="1594"/>
        <w:gridCol w:w="603"/>
        <w:gridCol w:w="1681"/>
      </w:tblGrid>
      <w:tr>
        <w:trPr>
          <w:trHeight w:val="366" w:hRule="atLeast"/>
        </w:trPr>
        <w:tc>
          <w:tcPr>
            <w:tcW w:w="43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s, No.</w:t>
            </w:r>
          </w:p>
        </w:tc>
        <w:tc>
          <w:tcPr>
            <w:tcW w:w="77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s, No. (%)</w:t>
            </w:r>
          </w:p>
        </w:tc>
        <w:tc>
          <w:tcPr>
            <w:tcW w:w="35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χ2 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629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</w:t>
            </w:r>
          </w:p>
        </w:tc>
      </w:tr>
      <w:tr>
        <w:trPr>
          <w:trHeight w:val="336" w:hRule="atLeast"/>
        </w:trPr>
        <w:tc>
          <w:tcPr>
            <w:tcW w:w="43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 xml:space="preserve">multivariat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ressio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43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 (95%CI)</w:t>
            </w: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 AT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83.8)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2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 IRH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86.3)</w:t>
            </w:r>
          </w:p>
        </w:tc>
        <w:tc>
          <w:tcPr>
            <w:tcW w:w="3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 (0.555-2.66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2 (0.47-4.065)</w:t>
            </w: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 AT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83.2)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</w:t>
            </w:r>
          </w:p>
        </w:tc>
        <w:tc>
          <w:tcPr>
            <w:tcW w:w="2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 IRH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89.0)</w:t>
            </w:r>
          </w:p>
        </w:tc>
        <w:tc>
          <w:tcPr>
            <w:tcW w:w="3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7 (0.707-3.78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9 (0.749-10.021)</w:t>
            </w: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 AT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58.1)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  <w:tc>
          <w:tcPr>
            <w:tcW w:w="2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 IRH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54.8)</w:t>
            </w:r>
          </w:p>
        </w:tc>
        <w:tc>
          <w:tcPr>
            <w:tcW w:w="35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 (0.503-1.522)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 (0.418-1.736)</w:t>
            </w:r>
          </w:p>
        </w:tc>
      </w:tr>
    </w:tbl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Note: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Crude, the model only used drug intervention as the independent variable, i.e., unadjusted for confounding factors. 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 covariates were age, gender, goiter, initial fT3, initial fT4, and initial TRAb leve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7F0387"/>
    <w:rsid w:val="9F7F0387"/>
    <w:rsid w:val="BCFF71E9"/>
    <w:rsid w:val="BFFF3372"/>
    <w:rsid w:val="DFEFABC4"/>
    <w:rsid w:val="FFED8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2:39:00Z</dcterms:created>
  <dc:creator>小杨生煎</dc:creator>
  <cp:lastModifiedBy>小杨生煎</cp:lastModifiedBy>
  <dcterms:modified xsi:type="dcterms:W3CDTF">2025-02-09T18:1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4D77871372B26936C4F8A67253CC25B_41</vt:lpwstr>
  </property>
</Properties>
</file>